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centration dependence analysis of sedimentation, at 42000 rpm and 20ºC, of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hFXN 90-195 and hFXN90-2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sz w:val="24"/>
          <w:szCs w:val="24"/>
          <w:lang w:val="en-US"/>
        </w:rPr>
        <w:t>10 mM Tris-HCl, 100mM NaCl, pH 7.0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The SV profiles of both variants at the three concentrations were analyzed in terms of one non-interacting species. The species is characterized by the absorbance signal at 280 nm (which is proportional to concentration c), a sedimentation coefficient s, and an apparent diffusion coefficient D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app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The absorbance signal and s obtained by the non interacting species analysis are (within experimental error) those of the c(s) analysis. Linear regressions of s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noBreakHyphen/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(c) and D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app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(c) provides values for sedimentation and diffusion at infinite dilution, s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Molecular mass M and R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S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re obtained from s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through Svedberg and Stokes-Einstein equations respectively.</w:t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795"/>
        <w:gridCol w:w="1796"/>
        <w:gridCol w:w="1796"/>
        <w:gridCol w:w="1796"/>
      </w:tblGrid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S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7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</w:p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kDa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S</w:t>
            </w:r>
          </w:p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m)</w:t>
            </w:r>
          </w:p>
        </w:tc>
      </w:tr>
      <w:tr>
        <w:trPr>
          <w:trHeight w:val="761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FXN90-19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55 ± 0.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1.9 ± 0.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2.0 ± 0.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8 ± 0.1</w:t>
            </w:r>
          </w:p>
        </w:tc>
      </w:tr>
      <w:tr>
        <w:trPr>
          <w:trHeight w:val="693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FXN90-21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70 ± 0.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1.4 ± 0.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3.7 ± 0.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3828" w:leader="none"/>
                <w:tab w:val="left" w:pos="5245" w:leader="none"/>
                <w:tab w:val="left" w:pos="6379" w:leader="none"/>
              </w:tabs>
              <w:spacing w:lineRule="auto" w:line="240" w:before="100" w:after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9 ± 0.1</w:t>
            </w:r>
          </w:p>
        </w:tc>
      </w:tr>
    </w:tbl>
    <w:p>
      <w:pPr>
        <w:pStyle w:val="Normal"/>
        <w:tabs>
          <w:tab w:val="clear" w:pos="708"/>
          <w:tab w:val="left" w:pos="2268" w:leader="none"/>
          <w:tab w:val="left" w:pos="3828" w:leader="none"/>
          <w:tab w:val="left" w:pos="5245" w:leader="none"/>
          <w:tab w:val="left" w:pos="6379" w:leader="none"/>
        </w:tabs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268" w:leader="none"/>
          <w:tab w:val="left" w:pos="3828" w:leader="none"/>
          <w:tab w:val="left" w:pos="5245" w:leader="none"/>
          <w:tab w:val="left" w:pos="6379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rrors are estimated from the linear regression analysis of data and propagated according to the rules of error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7:57:00Z</dcterms:created>
  <dc:creator>santos</dc:creator>
  <dc:description/>
  <cp:keywords/>
  <dc:language>en-US</dc:language>
  <cp:lastModifiedBy>santos</cp:lastModifiedBy>
  <dcterms:modified xsi:type="dcterms:W3CDTF">2012-08-30T17:58:00Z</dcterms:modified>
  <cp:revision>1</cp:revision>
  <dc:subject/>
  <dc:title/>
</cp:coreProperties>
</file>